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AF7BD0">
      <w:pPr>
        <w:spacing w:line="240" w:lineRule="auto"/>
        <w:ind w:firstLine="0" w:firstLineChars="0"/>
        <w:jc w:val="left"/>
        <w:rPr>
          <w:rFonts w:hint="eastAsia" w:eastAsia="宋体"/>
          <w:b/>
          <w:bCs w:val="0"/>
          <w:sz w:val="18"/>
          <w:szCs w:val="18"/>
          <w:lang w:val="en-US" w:eastAsia="zh-CN"/>
        </w:rPr>
      </w:pPr>
      <w:bookmarkStart w:id="1" w:name="_GoBack"/>
      <w:bookmarkStart w:id="0" w:name="_Toc22952"/>
      <w:r>
        <w:rPr>
          <w:rStyle w:val="6"/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S5 </w:t>
      </w:r>
      <w:r>
        <w:rPr>
          <w:rStyle w:val="6"/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Table</w:t>
      </w:r>
      <w:bookmarkEnd w:id="0"/>
      <w:r>
        <w:rPr>
          <w:rStyle w:val="6"/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>The bur</w:t>
      </w:r>
      <w:bookmarkEnd w:id="1"/>
      <w:r>
        <w:rPr>
          <w:rFonts w:hint="eastAsia"/>
          <w:b/>
          <w:bCs w:val="0"/>
          <w:sz w:val="18"/>
          <w:szCs w:val="18"/>
        </w:rPr>
        <w:t xml:space="preserve">den of fungal skin diseases </w:t>
      </w:r>
      <w:r>
        <w:rPr>
          <w:rFonts w:hint="eastAsia"/>
          <w:b/>
          <w:bCs w:val="0"/>
          <w:sz w:val="18"/>
          <w:szCs w:val="18"/>
          <w:lang w:val="en-US" w:eastAsia="zh-CN"/>
        </w:rPr>
        <w:t>in</w:t>
      </w:r>
      <w:r>
        <w:rPr>
          <w:rFonts w:hint="eastAsia"/>
          <w:b/>
          <w:bCs w:val="0"/>
          <w:sz w:val="18"/>
          <w:szCs w:val="18"/>
        </w:rPr>
        <w:t xml:space="preserve"> middle-aged and elderly people and the </w:t>
      </w:r>
      <w:r>
        <w:rPr>
          <w:rFonts w:hint="eastAsia"/>
          <w:b/>
          <w:bCs w:val="0"/>
          <w:sz w:val="18"/>
          <w:szCs w:val="18"/>
          <w:lang w:val="en-US" w:eastAsia="zh-CN"/>
        </w:rPr>
        <w:t>entire</w:t>
      </w:r>
      <w:r>
        <w:rPr>
          <w:rFonts w:hint="eastAsia"/>
          <w:b/>
          <w:bCs w:val="0"/>
          <w:sz w:val="18"/>
          <w:szCs w:val="18"/>
        </w:rPr>
        <w:t xml:space="preserve"> population from 1990 to 2021</w:t>
      </w:r>
      <w:r>
        <w:rPr>
          <w:rFonts w:hint="eastAsia"/>
          <w:b/>
          <w:bCs w:val="0"/>
          <w:sz w:val="18"/>
          <w:szCs w:val="18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446"/>
        <w:gridCol w:w="2409"/>
        <w:gridCol w:w="336"/>
        <w:gridCol w:w="2218"/>
        <w:gridCol w:w="2482"/>
        <w:gridCol w:w="240"/>
        <w:gridCol w:w="1678"/>
        <w:gridCol w:w="1717"/>
      </w:tblGrid>
      <w:tr w14:paraId="70EB47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vMerge w:val="restart"/>
            <w:tcBorders>
              <w:tl2br w:val="nil"/>
              <w:tr2bl w:val="nil"/>
            </w:tcBorders>
            <w:vAlign w:val="center"/>
          </w:tcPr>
          <w:p w14:paraId="0CFFA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4855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 w14:paraId="06661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cidence rate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per 100000</w:t>
            </w:r>
          </w:p>
          <w:p w14:paraId="493A5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No. (95% UI)</w:t>
            </w:r>
          </w:p>
        </w:tc>
        <w:tc>
          <w:tcPr>
            <w:tcW w:w="336" w:type="dxa"/>
            <w:tcBorders>
              <w:tl2br w:val="nil"/>
              <w:tr2bl w:val="nil"/>
            </w:tcBorders>
          </w:tcPr>
          <w:p w14:paraId="4DB54B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700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 w14:paraId="4323E2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evalence rate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per 100000</w:t>
            </w:r>
          </w:p>
          <w:p w14:paraId="5AED6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No. (95% UI)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5410D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95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 w14:paraId="02955D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DALYs rat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per 100000</w:t>
            </w:r>
          </w:p>
          <w:p w14:paraId="44B79B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No. (95% UI)</w:t>
            </w:r>
          </w:p>
        </w:tc>
      </w:tr>
      <w:tr w14:paraId="672A7D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7B59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446" w:type="dxa"/>
            <w:tcBorders>
              <w:top w:val="single" w:color="auto" w:sz="4" w:space="0"/>
              <w:bottom w:val="single" w:color="auto" w:sz="4" w:space="0"/>
            </w:tcBorders>
          </w:tcPr>
          <w:p w14:paraId="1A0FD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18"/>
                <w:szCs w:val="18"/>
                <w:lang w:val="en-US" w:eastAsia="zh-CN"/>
              </w:rPr>
              <w:t>Entire</w:t>
            </w:r>
            <w:r>
              <w:rPr>
                <w:rFonts w:hint="eastAsia"/>
                <w:b w:val="0"/>
                <w:bCs/>
                <w:sz w:val="18"/>
                <w:szCs w:val="18"/>
              </w:rPr>
              <w:t xml:space="preserve"> population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</w:tcPr>
          <w:p w14:paraId="6EDC52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+ years</w:t>
            </w:r>
          </w:p>
        </w:tc>
        <w:tc>
          <w:tcPr>
            <w:tcW w:w="33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2F4EE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2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2842C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221F1F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 w:val="18"/>
                <w:szCs w:val="18"/>
                <w:lang w:val="en-US" w:eastAsia="zh-CN"/>
              </w:rPr>
              <w:t>Entire</w:t>
            </w:r>
            <w:r>
              <w:rPr>
                <w:rFonts w:hint="eastAsia"/>
                <w:b w:val="0"/>
                <w:bCs/>
                <w:sz w:val="18"/>
                <w:szCs w:val="18"/>
              </w:rPr>
              <w:t xml:space="preserve"> population</w:t>
            </w:r>
          </w:p>
        </w:tc>
        <w:tc>
          <w:tcPr>
            <w:tcW w:w="24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69D923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221F1F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+ years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7D24A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052BFA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221F1F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 w:val="18"/>
                <w:szCs w:val="18"/>
                <w:lang w:val="en-US" w:eastAsia="zh-CN"/>
              </w:rPr>
              <w:t>Entire</w:t>
            </w:r>
            <w:r>
              <w:rPr>
                <w:rFonts w:hint="eastAsia"/>
                <w:b w:val="0"/>
                <w:bCs/>
                <w:sz w:val="18"/>
                <w:szCs w:val="18"/>
              </w:rPr>
              <w:t xml:space="preserve"> population</w:t>
            </w:r>
          </w:p>
        </w:tc>
        <w:tc>
          <w:tcPr>
            <w:tcW w:w="17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23CD9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221F1F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+ years</w:t>
            </w:r>
          </w:p>
        </w:tc>
      </w:tr>
      <w:tr w14:paraId="4C0BA2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op w:val="single" w:color="auto" w:sz="4" w:space="0"/>
            </w:tcBorders>
            <w:vAlign w:val="center"/>
          </w:tcPr>
          <w:p w14:paraId="3B77B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0</w:t>
            </w:r>
          </w:p>
        </w:tc>
        <w:tc>
          <w:tcPr>
            <w:tcW w:w="2446" w:type="dxa"/>
            <w:tcBorders>
              <w:top w:val="single" w:color="auto" w:sz="4" w:space="0"/>
            </w:tcBorders>
            <w:vAlign w:val="center"/>
          </w:tcPr>
          <w:p w14:paraId="12E6F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06.3(17381.29,21232.55)</w:t>
            </w:r>
          </w:p>
        </w:tc>
        <w:tc>
          <w:tcPr>
            <w:tcW w:w="2409" w:type="dxa"/>
            <w:tcBorders>
              <w:top w:val="single" w:color="auto" w:sz="4" w:space="0"/>
            </w:tcBorders>
            <w:vAlign w:val="center"/>
          </w:tcPr>
          <w:p w14:paraId="6F1A3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782.19(32232.45,44403.43)</w:t>
            </w:r>
          </w:p>
        </w:tc>
        <w:tc>
          <w:tcPr>
            <w:tcW w:w="336" w:type="dxa"/>
            <w:tcBorders>
              <w:top w:val="single" w:color="auto" w:sz="4" w:space="0"/>
            </w:tcBorders>
            <w:vAlign w:val="center"/>
          </w:tcPr>
          <w:p w14:paraId="79C4D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op w:val="single" w:color="auto" w:sz="4" w:space="0"/>
            </w:tcBorders>
            <w:vAlign w:val="center"/>
          </w:tcPr>
          <w:p w14:paraId="222D4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91.78(6215.55,7674.33)</w:t>
            </w:r>
          </w:p>
        </w:tc>
        <w:tc>
          <w:tcPr>
            <w:tcW w:w="2482" w:type="dxa"/>
            <w:tcBorders>
              <w:top w:val="single" w:color="auto" w:sz="4" w:space="0"/>
            </w:tcBorders>
            <w:vAlign w:val="center"/>
          </w:tcPr>
          <w:p w14:paraId="431E3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33.5(10536.46,13900.35)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 w14:paraId="368B8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op w:val="single" w:color="auto" w:sz="4" w:space="0"/>
            </w:tcBorders>
            <w:vAlign w:val="center"/>
          </w:tcPr>
          <w:p w14:paraId="0629B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56(15.8,79.66)</w:t>
            </w:r>
          </w:p>
        </w:tc>
        <w:tc>
          <w:tcPr>
            <w:tcW w:w="1717" w:type="dxa"/>
            <w:tcBorders>
              <w:top w:val="single" w:color="auto" w:sz="4" w:space="0"/>
            </w:tcBorders>
            <w:vAlign w:val="center"/>
          </w:tcPr>
          <w:p w14:paraId="6513D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1(25.96,132.05)</w:t>
            </w:r>
          </w:p>
        </w:tc>
      </w:tr>
      <w:tr w14:paraId="6C30EE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1F8CB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1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4DBF03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376.22(17443.28,21308.32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05281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858.48(32295.09,44486.11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0E929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77D4A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22.91(6244.61,7706.43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71960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54.66(10557.35,13923.0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47AB0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5C1EE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73(15.87,80.01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08F53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22(26.02,132.35)</w:t>
            </w:r>
          </w:p>
        </w:tc>
      </w:tr>
      <w:tr w14:paraId="69F7CD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47EA1B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2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0D155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449.13(17508.42,21384.8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29689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930.61(32355.12,44563.09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01A9F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3B821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54.99(6274.33,7736.55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01F72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74.16(10576.6,13944.7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6DDAA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0C9F3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91(15.94,80.3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587D2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33(26.06,132.51)</w:t>
            </w:r>
          </w:p>
        </w:tc>
      </w:tr>
      <w:tr w14:paraId="071C23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63AF5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3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0AAFC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522.7(17574.54,21459.89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5B8CE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006.37(32417.12,44645.64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5D7F5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0CF25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86.51(6303.66,7765.47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2C519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95.19(10596.73,13968.8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3210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0978B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09(16.01,80.6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17124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45(26.11,132.73)</w:t>
            </w:r>
          </w:p>
        </w:tc>
      </w:tr>
      <w:tr w14:paraId="632D43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7DD3D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4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76E15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595.82(17641.89,21531.07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11776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095.05(32487.25,44744.06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437EC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3E6C9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15.47(6330.55,7791.35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35563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21.61(10620.77,13999.8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2E02E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4D640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25(16.07,80.89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66178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58(26.17,133.05)</w:t>
            </w:r>
          </w:p>
        </w:tc>
      </w:tr>
      <w:tr w14:paraId="6672BC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7B30A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4A72F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668.66(17708.66,21600.31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4A61E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183.53(32557.07,44843.82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12FB4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2E492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43.05(6356.31,7815.86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6200F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49.53(10645.47,14032.8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56C42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0EB9C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4(16.12,81.16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290F2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73(26.21,133.32)</w:t>
            </w:r>
          </w:p>
        </w:tc>
      </w:tr>
      <w:tr w14:paraId="394CE3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3911C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6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75F26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746.64(17782.9,21678.17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4C940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272.45(32621.54,44951.65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5F12C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684E1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73.48(6383.81,7847.1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1B680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78.41(10670.92,14067.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631D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0F1C4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56(16.19,81.45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496A9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87(26.26,133.63)</w:t>
            </w:r>
          </w:p>
        </w:tc>
      </w:tr>
      <w:tr w14:paraId="69BA27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2EF6D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7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7A429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827.94(17865.43,21766.47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2A49E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67.6(32689.28,45068.29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6F736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24CCA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05.2(6410.87,7879.55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53FE9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09.88(10698.45,14104.5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37F8D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7141BF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74(16.27,81.8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54D23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01(26.32,133.94)</w:t>
            </w:r>
          </w:p>
        </w:tc>
      </w:tr>
      <w:tr w14:paraId="25CD89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2BC07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8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3542C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09.01(17948.78,21853.9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58358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470.28(32764.67,45190.76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26906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3AF26E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36.08(6437.31,7911.06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6FACF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44.19(10728.77,14153.1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71A4C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1638C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.9(16.34,82.14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2E93E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17(26.39,134.26)</w:t>
            </w:r>
          </w:p>
        </w:tc>
      </w:tr>
      <w:tr w14:paraId="631642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5C218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9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4130A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91.29(18033.9,21936.92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54BA2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591.05(32858.93,45305.12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0A98C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478FE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66.79(6463.98,7942.54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08734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84.23(10764.33,14214.7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2ACEC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14068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07(16.41,82.46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3C7C7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36(26.48,134.71)</w:t>
            </w:r>
          </w:p>
        </w:tc>
      </w:tr>
      <w:tr w14:paraId="32F1FC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793EC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0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07B3C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75.08(18121.59,22024.9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2595A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725.12(32966.1,45416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4491E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5C92D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98.12(6492.19,7975.11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3067D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27.41(10803.09,14281.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7F91E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4751E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24(16.47,82.77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1B429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57(26.59,135.29)</w:t>
            </w:r>
          </w:p>
        </w:tc>
      </w:tr>
      <w:tr w14:paraId="6BEDC8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3CD34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1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2B02B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54.29(18206.19,22106.5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6FA9F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830.88(33056.53,45491.01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78441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2F548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28.79(6521.46,8005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5A773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60.44(10825.56,14334.4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446F8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0212D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4(16.54,83.12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6DA33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73(26.7,135.57)</w:t>
            </w:r>
          </w:p>
        </w:tc>
      </w:tr>
      <w:tr w14:paraId="387F9B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375FA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2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0537B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24.19(18282.49,22176.59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2DACA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838.31(33069.67,45480.97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12869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3A818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57.19(6548.6,8032.08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3485D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59.79(10820.01,14343.9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4C154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34D0C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56(16.6,83.35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51108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72(26.72,135.58)</w:t>
            </w:r>
          </w:p>
        </w:tc>
      </w:tr>
      <w:tr w14:paraId="3D206D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22BD4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3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381DB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89.04(18354.72,22240.72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15DD2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837.8(33081.62,45470.23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08089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42FCC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83.86(6574.32,8057.05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1B9DF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57.11(10813.34,14349.9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2B79F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6EF41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7(16.66,83.69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0B12D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7(26.73,135.63)</w:t>
            </w:r>
          </w:p>
        </w:tc>
      </w:tr>
      <w:tr w14:paraId="43C656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3C2CC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4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0F8EA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357.37(18425.5,22310.13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11BF9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774.77(33051.12,45357.1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139E6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2951C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10.58(6600.63,8082.2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2977D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34.63(10791.16,14325.6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0CAAE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7957D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85(16.71,83.95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7D9B0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58(26.7,135.31)</w:t>
            </w:r>
          </w:p>
        </w:tc>
      </w:tr>
      <w:tr w14:paraId="12B273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36DBF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5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01E11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435.93(18499.78,22392.38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0E120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782.89(33078.83,45313.25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6FC33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4B6A5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38.33(6629.13,8108.89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3AF0B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37.05(10797.7,14322.5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91B4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461D6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(16.77,84.22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0A48B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59(26.73,135.34)</w:t>
            </w:r>
          </w:p>
        </w:tc>
      </w:tr>
      <w:tr w14:paraId="5ADE37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50C65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6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6D236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523.43(18578,22481.9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1AF05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733.58(33056.3,45220.44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4AA1A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7DEA5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64.54(6655.72,8140.89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13ED6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21.36(10790.99,14296.4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2A956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29D8C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14(16.83,84.46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530C4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51(26.71,135.09)</w:t>
            </w:r>
          </w:p>
        </w:tc>
      </w:tr>
      <w:tr w14:paraId="793511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72E8B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7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4763C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613.87(18657.95,22576.63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7EAF6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683.66(33028.09,45149.21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54097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0D13A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387.95(6679.15,8170.06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30059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05.59(10782.19,14271.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49318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12E6F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26(16.89,84.75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39447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43(26.68,134.93)</w:t>
            </w:r>
          </w:p>
        </w:tc>
      </w:tr>
      <w:tr w14:paraId="752555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0BB37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8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6E9CD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703.68(18736,22671.9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74084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607.44(32981.9,45035.42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50047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1AFEF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10.1(6701.56,8197.42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4A614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81.67(10767.02,14236.2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0CCC2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0CB50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38(16.94,85.01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16B51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31(26.64,134.77)</w:t>
            </w:r>
          </w:p>
        </w:tc>
      </w:tr>
      <w:tr w14:paraId="129BF2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55D5C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09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6FD2C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794.52(18815.77,22772.17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3155A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517.91(32918.17,44892.97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60F0C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6F9E8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34.26(6723.95,8226.63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07D73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54.03(10748.5,14194.5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07C39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0B02B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51(17,85.26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7EBA3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17(26.59,134.35)</w:t>
            </w:r>
          </w:p>
        </w:tc>
      </w:tr>
      <w:tr w14:paraId="25EA1E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2C37B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0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0C8E6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86.74(18896.79,22880.29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53E11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420.92(32857.22,44740.28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00465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1507E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62.99(6752.23,8258.08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3DBB5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24.95(10731.37,14139.0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55104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0446C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67(17.07,85.6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2F83D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01(26.53,134.01)</w:t>
            </w:r>
          </w:p>
        </w:tc>
      </w:tr>
      <w:tr w14:paraId="7DA8A5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4496F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36049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978.11(18974.99,22985.49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70FEF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54.66(32807.54,44630.71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77F24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4B945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94.82(6784.16,8293.05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212BA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05.3(10719.66,14099.2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58AE9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4C10C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84(17.14,85.96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3753A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91(26.49,133.86)</w:t>
            </w:r>
          </w:p>
        </w:tc>
      </w:tr>
      <w:tr w14:paraId="0647FD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6F801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0B6B4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069.22(19052.97,23083.62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00DB3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36.44(32795.92,44600.77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7E615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4920A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27.64(6814.34,8324.35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59F1A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01.03(10719.22,14083.5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CFE0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3D51E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01(17.22,86.34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77A93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88(26.47,133.77)</w:t>
            </w:r>
          </w:p>
        </w:tc>
      </w:tr>
      <w:tr w14:paraId="090DB1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22FF9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366EE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156.52(19127.32,23177.5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50494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34.31(32798.82,44600.15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6A896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3527F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59.99(6844.25,8355.25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36EB2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02.71(10723.46,14076.0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25690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73C58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18(17.28,86.66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47832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89(26.47,133.82)</w:t>
            </w:r>
          </w:p>
        </w:tc>
      </w:tr>
      <w:tr w14:paraId="1A0C41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23EAD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0BCA2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242.64(19209.46,23269.99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6A4A9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45.88(32823.72,44620.68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18AE9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5F584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91.9(6872.37,8386.07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6B18E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09.04(10730.48,14077.3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8F7E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6A31B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35(17.36,87.06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6FD7D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92(26.47,133.91)</w:t>
            </w:r>
          </w:p>
        </w:tc>
      </w:tr>
      <w:tr w14:paraId="08BE72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1810A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150EA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324.55(19289.78,23357.66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4696F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36.42(32838.3,44622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138D8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09F4F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21.49(6899.02,8415.14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272C8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08.9(10733.16,14068.0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47070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3895C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51(17.44,87.41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7E6BF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91(26.46,133.88)</w:t>
            </w:r>
          </w:p>
        </w:tc>
      </w:tr>
      <w:tr w14:paraId="1DE97B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33FBF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5E758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403.96(19369.97,23442.5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269F9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50.79(32869.78,44640.94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45D4C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18DC8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49.18(6927.08,8445.13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38B00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15.14(10739.45,14069.4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6ABC5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76D9C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65(17.49,87.71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65AC4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94(26.45,133.95)</w:t>
            </w:r>
          </w:p>
        </w:tc>
      </w:tr>
      <w:tr w14:paraId="66C311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7ED96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7DC80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482.67(19449.24,23523.98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3B7C5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84.66(32913.2,44669.52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10056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33F55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76.15(6956.68,8467.72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1C55D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27.45(10750.17,14082.7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7495A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4A995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79(17.56,88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226E6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99(26.48,134)</w:t>
            </w:r>
          </w:p>
        </w:tc>
      </w:tr>
      <w:tr w14:paraId="6BDF1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23CF2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0CCDD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565.1(19521.44,23608.13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31DE0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87.72(32930.25,44659.38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22EC1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0CFD1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03.46(6986.61,8490.7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00887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29.38(10752.94,14082.6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7EAA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532CB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93(17.61,88.28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77040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99(26.49,133.99)</w:t>
            </w:r>
          </w:p>
        </w:tc>
      </w:tr>
      <w:tr w14:paraId="1E1AD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0D386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06B99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661.54(19597.59,23714.85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0DEDA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82.12(32936.94,44630.4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3866B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16601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33.74(7013.41,8518.36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14D15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27.71(10751.88,14080.7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5DE9E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39D49D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.08(17.68,88.58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24781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97(26.48,133.88)</w:t>
            </w:r>
          </w:p>
        </w:tc>
      </w:tr>
      <w:tr w14:paraId="1DCF5D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495B6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5CBD8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751.01(19662.44,23828.41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7C67F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322.35(32893.23,44561.6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6B254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773C5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756.22(7025.97,8551.7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3D733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07.49(10735.92,14053.4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61858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0C253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.17(17.74,88.7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7462F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82(26.42,133.56)</w:t>
            </w:r>
          </w:p>
        </w:tc>
      </w:tr>
      <w:tr w14:paraId="0765A1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65D73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center"/>
          </w:tcPr>
          <w:p w14:paraId="4E218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912.9(19802.81,24009.39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7374E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255.44(32832.61,44492.76)</w:t>
            </w:r>
          </w:p>
        </w:tc>
        <w:tc>
          <w:tcPr>
            <w:tcW w:w="336" w:type="dxa"/>
            <w:tcBorders>
              <w:tl2br w:val="nil"/>
              <w:tr2bl w:val="nil"/>
            </w:tcBorders>
            <w:vAlign w:val="center"/>
          </w:tcPr>
          <w:p w14:paraId="52FED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  <w:vAlign w:val="center"/>
          </w:tcPr>
          <w:p w14:paraId="2AEBD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12.76(7080.21,8607.84)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4F1AF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86.46(10721.21,14030.0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0D7A0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118F5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.46(17.84,89.27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vAlign w:val="center"/>
          </w:tcPr>
          <w:p w14:paraId="51147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66(26.34,133.26)</w:t>
            </w:r>
          </w:p>
        </w:tc>
      </w:tr>
    </w:tbl>
    <w:p w14:paraId="314F755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sz w:val="21"/>
          <w:szCs w:val="21"/>
        </w:rPr>
      </w:pPr>
      <w:r>
        <w:rPr>
          <w:rFonts w:hint="eastAsia"/>
          <w:sz w:val="21"/>
          <w:szCs w:val="21"/>
        </w:rPr>
        <w:t>Abbreviation: UI, uncertainty interval.</w:t>
      </w:r>
    </w:p>
    <w:sectPr>
      <w:pgSz w:w="16838" w:h="11906" w:orient="landscape"/>
      <w:pgMar w:top="1800" w:right="1134" w:bottom="1800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0"/>
      </w:pPr>
      <w:r>
        <w:separator/>
      </w:r>
    </w:p>
  </w:footnote>
  <w:footnote w:type="continuationSeparator" w:id="1">
    <w:p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DD782B"/>
    <w:rsid w:val="0E3F385D"/>
    <w:rsid w:val="2A99160A"/>
    <w:rsid w:val="5B0A02E3"/>
    <w:rsid w:val="63687C21"/>
    <w:rsid w:val="67BD5225"/>
    <w:rsid w:val="7DDD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520" w:lineRule="exact"/>
      <w:ind w:firstLine="440" w:firstLineChars="200"/>
      <w:jc w:val="both"/>
    </w:pPr>
    <w:rPr>
      <w:rFonts w:ascii="Times New Roman" w:hAnsi="Times New Roman" w:eastAsia="宋体" w:cs="Times New Roman"/>
      <w:color w:val="221F1F"/>
      <w:sz w:val="28"/>
      <w:szCs w:val="24"/>
      <w:lang w:val="zh-CN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after="100" w:afterLines="100"/>
      <w:ind w:firstLine="0" w:firstLineChars="0"/>
      <w:jc w:val="center"/>
      <w:outlineLvl w:val="0"/>
    </w:pPr>
    <w:rPr>
      <w:rFonts w:ascii="Calibri" w:hAnsi="Calibri" w:eastAsia="Times New Roman Uni"/>
      <w:bCs/>
      <w:kern w:val="44"/>
      <w:sz w:val="22"/>
      <w:szCs w:val="32"/>
      <w:lang w:val="en-US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Char"/>
    <w:basedOn w:val="5"/>
    <w:link w:val="2"/>
    <w:qFormat/>
    <w:uiPriority w:val="0"/>
    <w:rPr>
      <w:rFonts w:ascii="Calibri" w:hAnsi="Calibri" w:eastAsia="Times New Roman Uni"/>
      <w:bCs/>
      <w:kern w:val="44"/>
      <w:sz w:val="22"/>
      <w:szCs w:val="3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3</Words>
  <Characters>4896</Characters>
  <Lines>0</Lines>
  <Paragraphs>0</Paragraphs>
  <TotalTime>0</TotalTime>
  <ScaleCrop>false</ScaleCrop>
  <LinksUpToDate>false</LinksUpToDate>
  <CharactersWithSpaces>494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2:20:00Z</dcterms:created>
  <dc:creator>Qinglian</dc:creator>
  <cp:lastModifiedBy>Qinglian</cp:lastModifiedBy>
  <dcterms:modified xsi:type="dcterms:W3CDTF">2026-03-25T09:0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E2B09EEC6E240729B5ED4051DC72E31_11</vt:lpwstr>
  </property>
  <property fmtid="{D5CDD505-2E9C-101B-9397-08002B2CF9AE}" pid="4" name="KSOTemplateDocerSaveRecord">
    <vt:lpwstr>eyJoZGlkIjoiNTE4NDg5MmNkY2Q2NTZjNzc3MWQ1ZGQwZjFjMDk0MWMiLCJ1c2VySWQiOiI0NDEwNzMzNjkifQ==</vt:lpwstr>
  </property>
</Properties>
</file>